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Supplemental 2. List of major surgeries.</w:t>
      </w:r>
    </w:p>
    <w:tbl>
      <w:tblPr>
        <w:tblStyle w:val="Table1"/>
        <w:tblW w:w="7228.0" w:type="dxa"/>
        <w:jc w:val="left"/>
        <w:tblBorders>
          <w:top w:color="000000" w:space="0" w:sz="4" w:val="single"/>
          <w:left w:color="dbdbdb" w:space="0" w:sz="4" w:val="single"/>
          <w:bottom w:color="000000" w:space="0" w:sz="4" w:val="single"/>
          <w:right w:color="dbdbdb" w:space="0" w:sz="4" w:val="single"/>
          <w:insideH w:color="666666" w:space="0" w:sz="4" w:val="single"/>
          <w:insideV w:color="dbdbdb" w:space="0" w:sz="4" w:val="single"/>
        </w:tblBorders>
        <w:tblLayout w:type="fixed"/>
        <w:tblLook w:val="04A0"/>
      </w:tblPr>
      <w:tblGrid>
        <w:gridCol w:w="7228"/>
        <w:tblGridChange w:id="0">
          <w:tblGrid>
            <w:gridCol w:w="7228"/>
          </w:tblGrid>
        </w:tblGridChange>
      </w:tblGrid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MAJOR SURGERIE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03">
            <w:pPr>
              <w:ind w:left="176" w:firstLine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Hip replacement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04">
            <w:pPr>
              <w:ind w:left="176" w:firstLine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Knee replacement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05">
            <w:pPr>
              <w:ind w:left="176" w:firstLine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Major spine surgery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06">
            <w:pPr>
              <w:ind w:left="176" w:firstLine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Esophagectomy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07">
            <w:pPr>
              <w:ind w:left="176" w:firstLine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Gastrectomy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08">
            <w:pPr>
              <w:ind w:left="176" w:firstLine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Pancreatectomy (total and partial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09">
            <w:pPr>
              <w:ind w:left="176" w:firstLine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Pancreaticoduodenectom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0A">
            <w:pPr>
              <w:ind w:left="176" w:firstLine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Hepatectomy (lobectomy and segmentary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0B">
            <w:pPr>
              <w:ind w:left="176" w:firstLine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Splenectom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0C">
            <w:pPr>
              <w:ind w:left="176" w:firstLine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Colectom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0D">
            <w:pPr>
              <w:ind w:left="176" w:firstLine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Hemicolectom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0E">
            <w:pPr>
              <w:ind w:left="176" w:firstLine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Sigmoidectom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0F">
            <w:pPr>
              <w:ind w:left="176" w:firstLine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Anterior rectal rese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10">
            <w:pPr>
              <w:ind w:left="176" w:firstLine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Nephrectom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11">
            <w:pPr>
              <w:ind w:left="176" w:firstLine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Open prostatectomy surger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12">
            <w:pPr>
              <w:ind w:left="176" w:firstLine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Radical prostatectom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13">
            <w:pPr>
              <w:ind w:left="176" w:firstLine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Cystectom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14">
            <w:pPr>
              <w:ind w:left="176" w:firstLine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Mediastinal tumor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15">
            <w:pPr>
              <w:ind w:left="176" w:firstLine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Lung lobectom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016">
            <w:pPr>
              <w:ind w:left="176" w:firstLine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sz w:val="24"/>
                <w:szCs w:val="24"/>
                <w:rtl w:val="0"/>
              </w:rPr>
              <w:t xml:space="preserve">Lung resection</w:t>
            </w:r>
          </w:p>
        </w:tc>
      </w:tr>
    </w:tbl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  <w:ind w:firstLine="360"/>
    </w:pPr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000000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000000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